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rFonts w:cs="Times New Roman" w:ascii="Times New Roman" w:hAnsi="Times New Roman"/>
          <w:b w:val="false"/>
          <w:bCs w:val="false"/>
          <w:iCs/>
          <w:color w:val="000000"/>
          <w:sz w:val="24"/>
          <w:lang w:val="en-GB"/>
        </w:rPr>
        <w:t>Additional file 1: Table S1. Selected patient-</w:t>
      </w:r>
      <w:r>
        <w:rPr/>
        <w:t>specific parameters on day 1 and day 3</w:t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896"/>
        <w:gridCol w:w="1984"/>
        <w:gridCol w:w="2074"/>
        <w:gridCol w:w="1328"/>
      </w:tblGrid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ll patients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 = 442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urvivor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 = 24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on-survivor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 = 20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 - value</w:t>
            </w:r>
          </w:p>
        </w:tc>
      </w:tr>
      <w:tr>
        <w:trPr/>
        <w:tc>
          <w:tcPr>
            <w:tcW w:w="17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  <w:lang w:val="en-GB"/>
              </w:rPr>
              <w:t>Day 1</w:t>
            </w:r>
          </w:p>
        </w:tc>
        <w:tc>
          <w:tcPr>
            <w:tcW w:w="189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984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32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FA score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(9;15)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 (9;14)*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 (9;16)*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 0.001*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8.2 (66.0;99.5)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3.0 (65.0;99.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2.8 (70.0;100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66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EP [cm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 ]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.3 (15.3;20.4)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.3 (15.3;20.4)*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3 (14.5;20.0)*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4*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ean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[cm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 ]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.5 (21.4;28.1)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.5 (22.2;28.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.5 (21.4;28.2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60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peak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[cm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]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5.7 (31.9;38.8)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.9 (31.6;38.5)*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6.2(32.6;39.8)*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7*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[ml]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8 (284;496)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0 (328;518)*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50 (244;452)*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 0.001*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V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da-DK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 xml:space="preserve">/PBW </w:t>
            </w:r>
          </w:p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[ml/kg PBW]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95 (4.58;7.41)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37 (5.06;7.68)*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50 (3.96;7.02)*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 0.001*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iance       [ml/ cm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 ]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.8 [19.3;40.1]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.5 [24.2;46.1]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.3 [15.0;31.4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 0.001*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[mmHg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7.1 (75.7;130)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 (79.9;135)*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1.3 (71.6;123)*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1*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[mmHg]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2.6 (42.7;63.4)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9.5 (40.9;57.9)*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.5 (44.7;66.1)*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 0.001*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H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33 (7.26;7.41)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35 (7.29;7.41)*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31 (7.22;7.39)*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 0.001*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O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9 (74.4%)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169 (51.4%) 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160 (48.6%)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63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  <w:lang w:val="en-GB"/>
              </w:rPr>
              <w:t>Day 3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FA score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 (10;16)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(9;15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 (11;16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8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3.2 (47.5;81.0)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9.0 (45.0;75.0)*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1.5 (51.0;91.1)*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 0.001*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EP [mbar]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16.3 (14.3;19.8) 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4 (14.3;19.8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3(14.5;19.4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43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ean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[mbar]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.4 (19.4;24.9)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.4 (19.4;24.5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.5 (19.4;25.5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4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peak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[mbar]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.2 (29.2;34.8)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1.9 (28.8;34.2)*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.6 (29.4;35.9)*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1*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[ml]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8 (193;451)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6 (243;481)*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82 (159;415)*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 0.001*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V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da-DK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 xml:space="preserve">/PBW </w:t>
            </w:r>
          </w:p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[ml/kg PBW]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33 (2.92;6.83)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99 (4.00;7.22)*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39 (2.57;6.30)*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 0.001*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ompliance 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[ml/ cm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 ]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.4 [19.4;41.7]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.6 [24.3;48.7]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.2 [14.9;33.5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01*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[mmHg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0.6 (75.3;112)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5.8 (80.5;116)*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1.4 (69.5;104)*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 0.001*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[mmHg]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.8 (40.5;53.8)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.2 (41.3;53.8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.7 (40.2.53.9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20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H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38 (7.33;7.43)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39 (7.34;7.44)*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38 (7.31;7.42)*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6*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O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53 (75.8%)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2 (75.8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1 (84.7%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9*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Discrete variables are presented as median and percentage and were analysed with Chi square test for nonparametric samples. Continuous variables are presented as median and 25/75 percentiles and were analysed with Mann-Whitney-U-Test for nonparametric samples. * p &lt; 0,05.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Compliance: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of respiratory system calculated by V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0"/>
          <w:szCs w:val="20"/>
          <w:lang w:val="en-GB"/>
        </w:rPr>
        <w:t>/ (P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 xml:space="preserve">plat </w:t>
      </w:r>
      <w:r>
        <w:rPr>
          <w:rFonts w:cs="Times New Roman" w:ascii="Times New Roman" w:hAnsi="Times New Roman"/>
          <w:sz w:val="20"/>
          <w:szCs w:val="20"/>
          <w:lang w:val="en-GB"/>
        </w:rPr>
        <w:t>- P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mean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);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F</w:t>
      </w:r>
      <w:r>
        <w:rPr>
          <w:rFonts w:cs="Times New Roman" w:ascii="Times New Roman" w:hAnsi="Times New Roman"/>
          <w:i/>
          <w:sz w:val="20"/>
          <w:szCs w:val="20"/>
          <w:vertAlign w:val="subscript"/>
          <w:lang w:val="en-GB"/>
        </w:rPr>
        <w:t>i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O</w:t>
      </w:r>
      <w:r>
        <w:rPr>
          <w:rFonts w:cs="Times New Roman" w:ascii="Times New Roman" w:hAnsi="Times New Roman"/>
          <w:i/>
          <w:sz w:val="20"/>
          <w:szCs w:val="20"/>
          <w:vertAlign w:val="subscript"/>
          <w:lang w:val="en-GB"/>
        </w:rPr>
        <w:t>2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inspiratory fraction of oxygen;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iNO: </w:t>
      </w:r>
      <w:r>
        <w:rPr>
          <w:rFonts w:cs="Times New Roman" w:ascii="Times New Roman" w:hAnsi="Times New Roman"/>
          <w:sz w:val="20"/>
          <w:szCs w:val="20"/>
          <w:lang w:val="en-GB"/>
        </w:rPr>
        <w:t>inhalative nitric oxide;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 PBW: predicted body weight; P</w:t>
      </w:r>
      <w:r>
        <w:rPr>
          <w:rFonts w:cs="Times New Roman" w:ascii="Times New Roman" w:hAnsi="Times New Roman"/>
          <w:i/>
          <w:sz w:val="20"/>
          <w:szCs w:val="20"/>
          <w:vertAlign w:val="subscript"/>
          <w:lang w:val="en-GB"/>
        </w:rPr>
        <w:t>a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CO</w:t>
      </w:r>
      <w:r>
        <w:rPr>
          <w:rFonts w:cs="Times New Roman" w:ascii="Times New Roman" w:hAnsi="Times New Roman"/>
          <w:i/>
          <w:sz w:val="20"/>
          <w:szCs w:val="20"/>
          <w:vertAlign w:val="subscript"/>
          <w:lang w:val="en-GB"/>
        </w:rPr>
        <w:t>2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arterial partial pressure of carbon dioxide;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sz w:val="20"/>
          <w:szCs w:val="20"/>
          <w:vertAlign w:val="subscript"/>
          <w:lang w:val="en-GB"/>
        </w:rPr>
        <w:t>a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O</w:t>
      </w:r>
      <w:r>
        <w:rPr>
          <w:rFonts w:cs="Times New Roman" w:ascii="Times New Roman" w:hAnsi="Times New Roman"/>
          <w:i/>
          <w:sz w:val="20"/>
          <w:szCs w:val="20"/>
          <w:vertAlign w:val="subscript"/>
          <w:lang w:val="en-GB"/>
        </w:rPr>
        <w:t>2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arterial partial pressure of oxygen;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PEEP: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positive end-expiratory pressure;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sz w:val="20"/>
          <w:szCs w:val="20"/>
          <w:vertAlign w:val="subscript"/>
          <w:lang w:val="en-GB"/>
        </w:rPr>
        <w:t>mean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mean airway pressure;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sz w:val="20"/>
          <w:szCs w:val="20"/>
          <w:vertAlign w:val="subscript"/>
          <w:lang w:val="en-GB"/>
        </w:rPr>
        <w:t>peak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peak airway pressure;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SOFA: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sequential organ failure assessment;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V</w:t>
      </w:r>
      <w:r>
        <w:rPr>
          <w:rFonts w:cs="Times New Roman" w:ascii="Times New Roman" w:hAnsi="Times New Roman"/>
          <w:i/>
          <w:sz w:val="20"/>
          <w:szCs w:val="20"/>
          <w:vertAlign w:val="subscript"/>
          <w:lang w:val="en-GB"/>
        </w:rPr>
        <w:t>T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sz w:val="20"/>
          <w:szCs w:val="20"/>
          <w:lang w:val="en-GB"/>
        </w:rPr>
        <w:t>tidal volume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mbria" w:hAnsi="Cambria" w:eastAsia="MS Minngs;Arial Unicode MS" w:cs="Cambria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05:51:00Z</dcterms:created>
  <dc:creator>Felix Balzer</dc:creator>
  <dc:description/>
  <cp:keywords/>
  <dc:language>en-US</dc:language>
  <cp:lastModifiedBy>MBALIVA</cp:lastModifiedBy>
  <dcterms:modified xsi:type="dcterms:W3CDTF">2016-10-20T05:26:00Z</dcterms:modified>
  <cp:revision>5</cp:revision>
  <dc:subject/>
  <dc:title>eTable1: Selected patient-specific parameters on day 1 and day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